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095EB" w14:textId="14C8209C" w:rsidR="0075757A" w:rsidRPr="00574BDE" w:rsidRDefault="0075757A" w:rsidP="00574BDE">
      <w:pPr>
        <w:rPr>
          <w:sz w:val="22"/>
          <w:szCs w:val="22"/>
          <w:u w:val="single"/>
          <w:lang w:val="en-AU"/>
        </w:rPr>
      </w:pPr>
      <w:r w:rsidRPr="00574BDE">
        <w:rPr>
          <w:sz w:val="22"/>
          <w:szCs w:val="22"/>
          <w:u w:val="single"/>
          <w:lang w:val="en-AU"/>
        </w:rPr>
        <w:t>Question Guide</w:t>
      </w:r>
    </w:p>
    <w:p w14:paraId="4A143D86" w14:textId="77777777" w:rsidR="0075757A" w:rsidRPr="00574BDE" w:rsidRDefault="0075757A" w:rsidP="00574BDE">
      <w:pPr>
        <w:rPr>
          <w:sz w:val="22"/>
          <w:szCs w:val="22"/>
          <w:lang w:val="en-AU"/>
        </w:rPr>
      </w:pPr>
    </w:p>
    <w:p w14:paraId="05891FC4" w14:textId="3B811398" w:rsidR="0075757A" w:rsidRPr="00574BDE" w:rsidRDefault="0075757A" w:rsidP="00574BDE">
      <w:pPr>
        <w:rPr>
          <w:i/>
          <w:sz w:val="22"/>
          <w:szCs w:val="22"/>
          <w:lang w:val="en-AU"/>
        </w:rPr>
      </w:pPr>
      <w:r w:rsidRPr="00574BDE">
        <w:rPr>
          <w:i/>
          <w:sz w:val="22"/>
          <w:szCs w:val="22"/>
          <w:lang w:val="en-AU"/>
        </w:rPr>
        <w:t>Questions with numerals are the major questions which will be asked during the interview. Sub-questions are prompts to be added based on participant responses.  Not all prompt questions will be</w:t>
      </w:r>
      <w:r w:rsidR="00574BDE">
        <w:rPr>
          <w:i/>
          <w:sz w:val="22"/>
          <w:szCs w:val="22"/>
          <w:lang w:val="en-AU"/>
        </w:rPr>
        <w:t xml:space="preserve"> </w:t>
      </w:r>
      <w:proofErr w:type="gramStart"/>
      <w:r w:rsidRPr="00574BDE">
        <w:rPr>
          <w:i/>
          <w:sz w:val="22"/>
          <w:szCs w:val="22"/>
          <w:lang w:val="en-AU"/>
        </w:rPr>
        <w:t>used</w:t>
      </w:r>
      <w:proofErr w:type="gramEnd"/>
      <w:r w:rsidRPr="00574BDE">
        <w:rPr>
          <w:i/>
          <w:sz w:val="22"/>
          <w:szCs w:val="22"/>
          <w:lang w:val="en-AU"/>
        </w:rPr>
        <w:t xml:space="preserve"> and interviewer will be sensitive to any signs of participant distress.</w:t>
      </w:r>
    </w:p>
    <w:p w14:paraId="78944CC2" w14:textId="77777777" w:rsidR="0075757A" w:rsidRPr="00574BDE" w:rsidRDefault="0075757A" w:rsidP="00574BDE">
      <w:pPr>
        <w:rPr>
          <w:sz w:val="22"/>
          <w:szCs w:val="22"/>
          <w:lang w:val="en-AU"/>
        </w:rPr>
      </w:pPr>
    </w:p>
    <w:p w14:paraId="6C51B545" w14:textId="39BA0A67" w:rsidR="0075757A" w:rsidRPr="00574BDE" w:rsidRDefault="0075757A" w:rsidP="00574BDE">
      <w:pPr>
        <w:rPr>
          <w:sz w:val="22"/>
          <w:szCs w:val="22"/>
          <w:lang w:val="en-AU"/>
        </w:rPr>
      </w:pPr>
      <w:r w:rsidRPr="00574BDE">
        <w:rPr>
          <w:sz w:val="22"/>
          <w:szCs w:val="22"/>
          <w:lang w:val="en-AU"/>
        </w:rPr>
        <w:t xml:space="preserve">Thank you for agreeing to participate in this study about </w:t>
      </w:r>
      <w:r w:rsidR="005266B7" w:rsidRPr="00574BDE">
        <w:rPr>
          <w:sz w:val="22"/>
          <w:szCs w:val="22"/>
          <w:lang w:val="en-AU"/>
        </w:rPr>
        <w:t>rectus diastasis</w:t>
      </w:r>
      <w:r w:rsidRPr="00574BDE">
        <w:rPr>
          <w:sz w:val="22"/>
          <w:szCs w:val="22"/>
          <w:lang w:val="en-AU"/>
        </w:rPr>
        <w:t xml:space="preserve">. I’ll be asking you some questions about your </w:t>
      </w:r>
      <w:r w:rsidR="00C7367F" w:rsidRPr="00574BDE">
        <w:rPr>
          <w:sz w:val="22"/>
          <w:szCs w:val="22"/>
          <w:lang w:val="en-AU"/>
        </w:rPr>
        <w:t>diagnosis</w:t>
      </w:r>
      <w:r w:rsidR="00B9281D" w:rsidRPr="00574BDE">
        <w:rPr>
          <w:sz w:val="22"/>
          <w:szCs w:val="22"/>
          <w:lang w:val="en-AU"/>
        </w:rPr>
        <w:t xml:space="preserve">, associated symptoms </w:t>
      </w:r>
      <w:r w:rsidR="00C7367F" w:rsidRPr="00574BDE">
        <w:rPr>
          <w:sz w:val="22"/>
          <w:szCs w:val="22"/>
          <w:lang w:val="en-AU"/>
        </w:rPr>
        <w:t>and quality of life</w:t>
      </w:r>
      <w:r w:rsidR="00B9281D" w:rsidRPr="00574BDE">
        <w:rPr>
          <w:sz w:val="22"/>
          <w:szCs w:val="22"/>
          <w:lang w:val="en-AU"/>
        </w:rPr>
        <w:t>.</w:t>
      </w:r>
      <w:r w:rsidR="00C7367F" w:rsidRPr="00574BDE">
        <w:rPr>
          <w:sz w:val="22"/>
          <w:szCs w:val="22"/>
          <w:lang w:val="en-AU"/>
        </w:rPr>
        <w:t xml:space="preserve"> </w:t>
      </w:r>
      <w:r w:rsidRPr="00574BDE">
        <w:rPr>
          <w:sz w:val="22"/>
          <w:szCs w:val="22"/>
          <w:lang w:val="en-AU"/>
        </w:rPr>
        <w:t>If you don’t understand a particular question, or don’t feel comfortable answering it, that is fine, just let me know and we’ll move on. If at any time you feel you need to end the interview, please let me know.</w:t>
      </w:r>
    </w:p>
    <w:p w14:paraId="51F66FD0" w14:textId="109A432B" w:rsidR="0075757A" w:rsidRPr="00574BDE" w:rsidRDefault="0075757A" w:rsidP="00574BDE">
      <w:pPr>
        <w:rPr>
          <w:sz w:val="22"/>
          <w:szCs w:val="22"/>
          <w:lang w:val="en-AU"/>
        </w:rPr>
      </w:pPr>
    </w:p>
    <w:p w14:paraId="3329B078" w14:textId="7772AE48" w:rsidR="00E7663A" w:rsidRPr="00574BDE" w:rsidRDefault="00E7663A" w:rsidP="00574BDE">
      <w:pPr>
        <w:rPr>
          <w:iCs/>
          <w:sz w:val="22"/>
          <w:szCs w:val="22"/>
          <w:lang w:val="en-US"/>
        </w:rPr>
      </w:pPr>
      <w:r w:rsidRPr="00574BDE">
        <w:rPr>
          <w:iCs/>
          <w:sz w:val="22"/>
          <w:szCs w:val="22"/>
          <w:lang w:val="en-US"/>
        </w:rPr>
        <w:t xml:space="preserve">Before we begin, I’d just like to confirm that you are happy to </w:t>
      </w:r>
      <w:proofErr w:type="gramStart"/>
      <w:r w:rsidRPr="00574BDE">
        <w:rPr>
          <w:iCs/>
          <w:sz w:val="22"/>
          <w:szCs w:val="22"/>
          <w:lang w:val="en-US"/>
        </w:rPr>
        <w:t>proceed?</w:t>
      </w:r>
      <w:proofErr w:type="gramEnd"/>
      <w:r w:rsidR="003C4139" w:rsidRPr="00574BDE">
        <w:rPr>
          <w:iCs/>
          <w:sz w:val="22"/>
          <w:szCs w:val="22"/>
          <w:lang w:val="en-US"/>
        </w:rPr>
        <w:t xml:space="preserve"> </w:t>
      </w:r>
      <w:r w:rsidR="003C4139" w:rsidRPr="00574BDE">
        <w:rPr>
          <w:i/>
          <w:sz w:val="22"/>
          <w:szCs w:val="22"/>
          <w:lang w:val="en-US"/>
        </w:rPr>
        <w:t>[Record affirmation of consent for interview].</w:t>
      </w:r>
    </w:p>
    <w:p w14:paraId="090F8338" w14:textId="77777777" w:rsidR="00E7663A" w:rsidRPr="00574BDE" w:rsidRDefault="00E7663A" w:rsidP="00574BDE">
      <w:pPr>
        <w:rPr>
          <w:sz w:val="22"/>
          <w:szCs w:val="22"/>
          <w:lang w:val="en-AU"/>
        </w:rPr>
      </w:pPr>
    </w:p>
    <w:p w14:paraId="762C709A" w14:textId="6C3408B0" w:rsidR="0075757A" w:rsidRPr="00574BDE" w:rsidRDefault="0075757A" w:rsidP="00574BDE">
      <w:pPr>
        <w:rPr>
          <w:sz w:val="22"/>
          <w:szCs w:val="22"/>
          <w:lang w:val="en-AU"/>
        </w:rPr>
      </w:pPr>
      <w:r w:rsidRPr="00574BDE">
        <w:rPr>
          <w:sz w:val="22"/>
          <w:szCs w:val="22"/>
          <w:lang w:val="en-AU"/>
        </w:rPr>
        <w:t xml:space="preserve">We’ll start with some questions about your </w:t>
      </w:r>
      <w:r w:rsidR="00D1495A" w:rsidRPr="00574BDE">
        <w:rPr>
          <w:bCs/>
          <w:sz w:val="22"/>
          <w:szCs w:val="22"/>
          <w:lang w:val="en-AU"/>
        </w:rPr>
        <w:t>diagnosis of rectus diastasis</w:t>
      </w:r>
      <w:r w:rsidR="00D1495A" w:rsidRPr="00574BDE">
        <w:rPr>
          <w:sz w:val="22"/>
          <w:szCs w:val="22"/>
          <w:lang w:val="en-AU"/>
        </w:rPr>
        <w:t xml:space="preserve"> </w:t>
      </w:r>
      <w:r w:rsidRPr="00574BDE">
        <w:rPr>
          <w:sz w:val="22"/>
          <w:szCs w:val="22"/>
          <w:lang w:val="en-AU"/>
        </w:rPr>
        <w:t>and how it’s impacted you:</w:t>
      </w:r>
    </w:p>
    <w:p w14:paraId="21E8AF52" w14:textId="77777777" w:rsidR="0075757A" w:rsidRPr="00574BDE" w:rsidRDefault="0075757A" w:rsidP="00574BDE">
      <w:pPr>
        <w:rPr>
          <w:sz w:val="22"/>
          <w:szCs w:val="22"/>
          <w:lang w:val="en-AU"/>
        </w:rPr>
      </w:pPr>
    </w:p>
    <w:p w14:paraId="4FFE6827" w14:textId="1CABD481" w:rsidR="001E33E9" w:rsidRPr="00574BDE" w:rsidRDefault="00FD3B3B" w:rsidP="00574BDE">
      <w:pPr>
        <w:rPr>
          <w:sz w:val="22"/>
          <w:szCs w:val="22"/>
          <w:lang w:val="en-AU"/>
        </w:rPr>
      </w:pPr>
      <w:r>
        <w:rPr>
          <w:sz w:val="22"/>
          <w:szCs w:val="22"/>
          <w:lang w:val="en-AU"/>
        </w:rPr>
        <w:t xml:space="preserve">1. </w:t>
      </w:r>
      <w:r w:rsidR="00D1495A" w:rsidRPr="00574BDE">
        <w:rPr>
          <w:sz w:val="22"/>
          <w:szCs w:val="22"/>
          <w:lang w:val="en-AU"/>
        </w:rPr>
        <w:t xml:space="preserve">When </w:t>
      </w:r>
      <w:r w:rsidR="001E33E9" w:rsidRPr="00574BDE">
        <w:rPr>
          <w:sz w:val="22"/>
          <w:szCs w:val="22"/>
          <w:lang w:val="en-AU"/>
        </w:rPr>
        <w:t xml:space="preserve">and how </w:t>
      </w:r>
      <w:r w:rsidR="00D1495A" w:rsidRPr="00574BDE">
        <w:rPr>
          <w:sz w:val="22"/>
          <w:szCs w:val="22"/>
          <w:lang w:val="en-AU"/>
        </w:rPr>
        <w:t>were you diagnosed with rectus diastasis?</w:t>
      </w:r>
    </w:p>
    <w:p w14:paraId="244C7EFA" w14:textId="6BB9FE86" w:rsidR="0075757A" w:rsidRPr="00574BDE" w:rsidRDefault="0075757A" w:rsidP="00574BDE">
      <w:pPr>
        <w:rPr>
          <w:sz w:val="22"/>
          <w:szCs w:val="22"/>
          <w:lang w:val="en-AU"/>
        </w:rPr>
      </w:pPr>
      <w:r w:rsidRPr="00574BDE">
        <w:rPr>
          <w:sz w:val="22"/>
          <w:szCs w:val="22"/>
          <w:lang w:val="en-AU"/>
        </w:rPr>
        <w:t>Optional prompts:</w:t>
      </w:r>
    </w:p>
    <w:p w14:paraId="1AC7694B" w14:textId="79A4C4C0" w:rsidR="00890F18" w:rsidRPr="00574BDE" w:rsidRDefault="00FD3B3B" w:rsidP="00574BDE">
      <w:pPr>
        <w:rPr>
          <w:sz w:val="22"/>
          <w:szCs w:val="22"/>
          <w:lang w:val="en-AU"/>
        </w:rPr>
      </w:pPr>
      <w:r>
        <w:rPr>
          <w:sz w:val="22"/>
          <w:szCs w:val="22"/>
          <w:lang w:val="en-AU"/>
        </w:rPr>
        <w:t xml:space="preserve">1.1 </w:t>
      </w:r>
      <w:r w:rsidR="00D5452D" w:rsidRPr="00574BDE">
        <w:rPr>
          <w:sz w:val="22"/>
          <w:szCs w:val="22"/>
          <w:lang w:val="en-AU"/>
        </w:rPr>
        <w:t>How did you feel after you were diagnosed?</w:t>
      </w:r>
    </w:p>
    <w:p w14:paraId="114DA391" w14:textId="32DA21FE" w:rsidR="0075757A" w:rsidRPr="00574BDE" w:rsidRDefault="00FD3B3B" w:rsidP="00574BDE">
      <w:pPr>
        <w:rPr>
          <w:sz w:val="22"/>
          <w:szCs w:val="22"/>
          <w:lang w:val="en-AU"/>
        </w:rPr>
      </w:pPr>
      <w:r>
        <w:rPr>
          <w:sz w:val="22"/>
          <w:szCs w:val="22"/>
          <w:lang w:val="en-AU"/>
        </w:rPr>
        <w:t xml:space="preserve">1.2 </w:t>
      </w:r>
      <w:r w:rsidR="00D5452D" w:rsidRPr="00574BDE">
        <w:rPr>
          <w:sz w:val="22"/>
          <w:szCs w:val="22"/>
          <w:lang w:val="en-AU"/>
        </w:rPr>
        <w:t>Did the diagnosis confirm what you already suspected?</w:t>
      </w:r>
    </w:p>
    <w:p w14:paraId="73E44B5F" w14:textId="7986393A" w:rsidR="00D5452D" w:rsidRPr="00574BDE" w:rsidRDefault="00FD3B3B" w:rsidP="00574BDE">
      <w:pPr>
        <w:rPr>
          <w:sz w:val="22"/>
          <w:szCs w:val="22"/>
          <w:lang w:val="en-AU"/>
        </w:rPr>
      </w:pPr>
      <w:r>
        <w:rPr>
          <w:sz w:val="22"/>
          <w:szCs w:val="22"/>
          <w:lang w:val="en-AU"/>
        </w:rPr>
        <w:t xml:space="preserve">1.3 </w:t>
      </w:r>
      <w:r w:rsidR="00D5452D" w:rsidRPr="00574BDE">
        <w:rPr>
          <w:sz w:val="22"/>
          <w:szCs w:val="22"/>
          <w:lang w:val="en-AU"/>
        </w:rPr>
        <w:t>Had you heard of rectus diastasis before?</w:t>
      </w:r>
    </w:p>
    <w:p w14:paraId="6A88A7FF" w14:textId="77777777" w:rsidR="0075757A" w:rsidRPr="00574BDE" w:rsidRDefault="0075757A" w:rsidP="00574BDE">
      <w:pPr>
        <w:rPr>
          <w:sz w:val="22"/>
          <w:szCs w:val="22"/>
          <w:lang w:val="en-AU"/>
        </w:rPr>
      </w:pPr>
    </w:p>
    <w:p w14:paraId="10334C29" w14:textId="44E18A9D" w:rsidR="00DF25FA" w:rsidRPr="00574BDE" w:rsidRDefault="00FD3B3B" w:rsidP="00574BDE">
      <w:pPr>
        <w:rPr>
          <w:sz w:val="22"/>
          <w:szCs w:val="22"/>
          <w:lang w:val="en-AU"/>
        </w:rPr>
      </w:pPr>
      <w:r>
        <w:rPr>
          <w:sz w:val="22"/>
          <w:szCs w:val="22"/>
          <w:lang w:val="en-AU"/>
        </w:rPr>
        <w:t xml:space="preserve">2. </w:t>
      </w:r>
      <w:r w:rsidR="00DF25FA" w:rsidRPr="00574BDE">
        <w:rPr>
          <w:sz w:val="22"/>
          <w:szCs w:val="22"/>
          <w:lang w:val="en-AU"/>
        </w:rPr>
        <w:t>Have you noticed any other symptoms along</w:t>
      </w:r>
      <w:r w:rsidR="00EC4A53" w:rsidRPr="00574BDE">
        <w:rPr>
          <w:sz w:val="22"/>
          <w:szCs w:val="22"/>
          <w:lang w:val="en-AU"/>
        </w:rPr>
        <w:t>-</w:t>
      </w:r>
      <w:r w:rsidR="00DF25FA" w:rsidRPr="00574BDE">
        <w:rPr>
          <w:sz w:val="22"/>
          <w:szCs w:val="22"/>
          <w:lang w:val="en-AU"/>
        </w:rPr>
        <w:t>side the rectus diastasis?</w:t>
      </w:r>
    </w:p>
    <w:p w14:paraId="3698BB57" w14:textId="77777777" w:rsidR="0075757A" w:rsidRPr="00574BDE" w:rsidRDefault="0075757A" w:rsidP="00574BDE">
      <w:pPr>
        <w:rPr>
          <w:sz w:val="22"/>
          <w:szCs w:val="22"/>
          <w:lang w:val="en-AU"/>
        </w:rPr>
      </w:pPr>
      <w:r w:rsidRPr="00574BDE">
        <w:rPr>
          <w:sz w:val="22"/>
          <w:szCs w:val="22"/>
          <w:lang w:val="en-AU"/>
        </w:rPr>
        <w:t>Optional prompts:</w:t>
      </w:r>
    </w:p>
    <w:p w14:paraId="3C9747A0" w14:textId="4D27A988" w:rsidR="00934D44" w:rsidRPr="00574BDE" w:rsidRDefault="00FD3B3B" w:rsidP="00574BDE">
      <w:pPr>
        <w:rPr>
          <w:sz w:val="22"/>
          <w:szCs w:val="22"/>
          <w:lang w:val="en-AU"/>
        </w:rPr>
      </w:pPr>
      <w:r>
        <w:rPr>
          <w:sz w:val="22"/>
          <w:szCs w:val="22"/>
          <w:lang w:val="en-AU"/>
        </w:rPr>
        <w:t xml:space="preserve">2.1 </w:t>
      </w:r>
      <w:r w:rsidR="00DF25FA" w:rsidRPr="00574BDE">
        <w:rPr>
          <w:sz w:val="22"/>
          <w:szCs w:val="22"/>
          <w:lang w:val="en-AU"/>
        </w:rPr>
        <w:t>D</w:t>
      </w:r>
      <w:r w:rsidR="00EC4A53" w:rsidRPr="00574BDE">
        <w:rPr>
          <w:sz w:val="22"/>
          <w:szCs w:val="22"/>
          <w:lang w:val="en-AU"/>
        </w:rPr>
        <w:t xml:space="preserve">o you experience any abdominal </w:t>
      </w:r>
      <w:r w:rsidR="00934D44" w:rsidRPr="00574BDE">
        <w:rPr>
          <w:sz w:val="22"/>
          <w:szCs w:val="22"/>
          <w:lang w:val="en-AU"/>
        </w:rPr>
        <w:t>pain?</w:t>
      </w:r>
    </w:p>
    <w:p w14:paraId="060E2736" w14:textId="4C4CF615" w:rsidR="00DF25FA" w:rsidRPr="00574BDE" w:rsidRDefault="00FD3B3B" w:rsidP="00574BDE">
      <w:pPr>
        <w:rPr>
          <w:sz w:val="22"/>
          <w:szCs w:val="22"/>
          <w:lang w:val="en-AU"/>
        </w:rPr>
      </w:pPr>
      <w:r>
        <w:rPr>
          <w:sz w:val="22"/>
          <w:szCs w:val="22"/>
          <w:lang w:val="en-AU"/>
        </w:rPr>
        <w:t xml:space="preserve">2.2 </w:t>
      </w:r>
      <w:r w:rsidR="00934D44" w:rsidRPr="00574BDE">
        <w:rPr>
          <w:sz w:val="22"/>
          <w:szCs w:val="22"/>
          <w:lang w:val="en-AU"/>
        </w:rPr>
        <w:t xml:space="preserve">Any </w:t>
      </w:r>
      <w:r w:rsidR="00EC4A53" w:rsidRPr="00574BDE">
        <w:rPr>
          <w:sz w:val="22"/>
          <w:szCs w:val="22"/>
          <w:lang w:val="en-AU"/>
        </w:rPr>
        <w:t>back pain?</w:t>
      </w:r>
    </w:p>
    <w:p w14:paraId="13E60D41" w14:textId="5F068AF6" w:rsidR="00B2643B" w:rsidRPr="00574BDE" w:rsidRDefault="00FD3B3B" w:rsidP="00574BDE">
      <w:pPr>
        <w:rPr>
          <w:sz w:val="22"/>
          <w:szCs w:val="22"/>
          <w:lang w:val="en-AU"/>
        </w:rPr>
      </w:pPr>
      <w:r>
        <w:rPr>
          <w:sz w:val="22"/>
          <w:szCs w:val="22"/>
          <w:lang w:val="en-AU"/>
        </w:rPr>
        <w:t xml:space="preserve">2.3 </w:t>
      </w:r>
      <w:r w:rsidR="00EC4A53" w:rsidRPr="00574BDE">
        <w:rPr>
          <w:sz w:val="22"/>
          <w:szCs w:val="22"/>
          <w:lang w:val="en-AU"/>
        </w:rPr>
        <w:t xml:space="preserve">Any </w:t>
      </w:r>
      <w:r w:rsidR="00B2643B" w:rsidRPr="00574BDE">
        <w:rPr>
          <w:sz w:val="22"/>
          <w:szCs w:val="22"/>
          <w:lang w:val="en-AU"/>
        </w:rPr>
        <w:t>change in your ability to hold urine?</w:t>
      </w:r>
    </w:p>
    <w:p w14:paraId="3ED4711D" w14:textId="322CD17D" w:rsidR="00934D44" w:rsidRPr="00574BDE" w:rsidRDefault="00FD3B3B" w:rsidP="00574BDE">
      <w:pPr>
        <w:rPr>
          <w:sz w:val="22"/>
          <w:szCs w:val="22"/>
          <w:lang w:val="en-AU"/>
        </w:rPr>
      </w:pPr>
      <w:r>
        <w:rPr>
          <w:sz w:val="22"/>
          <w:szCs w:val="22"/>
          <w:lang w:val="en-AU"/>
        </w:rPr>
        <w:t xml:space="preserve">2.4 </w:t>
      </w:r>
      <w:r w:rsidR="00934D44" w:rsidRPr="00574BDE">
        <w:rPr>
          <w:sz w:val="22"/>
          <w:szCs w:val="22"/>
          <w:lang w:val="en-AU"/>
        </w:rPr>
        <w:t>Has your body changed in any other way?</w:t>
      </w:r>
    </w:p>
    <w:p w14:paraId="3FB25EED" w14:textId="77777777" w:rsidR="0075757A" w:rsidRPr="00574BDE" w:rsidRDefault="0075757A" w:rsidP="00574BDE">
      <w:pPr>
        <w:rPr>
          <w:sz w:val="22"/>
          <w:szCs w:val="22"/>
          <w:lang w:val="en-AU"/>
        </w:rPr>
      </w:pPr>
    </w:p>
    <w:p w14:paraId="31250618" w14:textId="6A527305" w:rsidR="00934D44" w:rsidRPr="00574BDE" w:rsidRDefault="00FD3B3B" w:rsidP="00574BDE">
      <w:pPr>
        <w:rPr>
          <w:sz w:val="22"/>
          <w:szCs w:val="22"/>
          <w:lang w:val="en-AU"/>
        </w:rPr>
      </w:pPr>
      <w:r>
        <w:rPr>
          <w:sz w:val="22"/>
          <w:szCs w:val="22"/>
          <w:lang w:val="en-AU"/>
        </w:rPr>
        <w:t xml:space="preserve">3. </w:t>
      </w:r>
      <w:r w:rsidR="0075757A" w:rsidRPr="00574BDE">
        <w:rPr>
          <w:sz w:val="22"/>
          <w:szCs w:val="22"/>
          <w:lang w:val="en-AU"/>
        </w:rPr>
        <w:t xml:space="preserve">Do you think the problem with your </w:t>
      </w:r>
      <w:r w:rsidR="00934D44" w:rsidRPr="00574BDE">
        <w:rPr>
          <w:sz w:val="22"/>
          <w:szCs w:val="22"/>
          <w:lang w:val="en-AU"/>
        </w:rPr>
        <w:t xml:space="preserve">abdominal wall </w:t>
      </w:r>
      <w:r w:rsidR="00A06F74" w:rsidRPr="00574BDE">
        <w:rPr>
          <w:sz w:val="22"/>
          <w:szCs w:val="22"/>
          <w:lang w:val="en-AU"/>
        </w:rPr>
        <w:t>has affected how you carry out your normal activities?</w:t>
      </w:r>
    </w:p>
    <w:p w14:paraId="7AACA644" w14:textId="56DDA6AC" w:rsidR="0075757A" w:rsidRPr="00574BDE" w:rsidRDefault="0075757A" w:rsidP="00574BDE">
      <w:pPr>
        <w:rPr>
          <w:sz w:val="22"/>
          <w:szCs w:val="22"/>
          <w:lang w:val="en-AU"/>
        </w:rPr>
      </w:pPr>
      <w:r w:rsidRPr="00574BDE">
        <w:rPr>
          <w:sz w:val="22"/>
          <w:szCs w:val="22"/>
          <w:lang w:val="en-AU"/>
        </w:rPr>
        <w:t>Optional prompts:</w:t>
      </w:r>
    </w:p>
    <w:p w14:paraId="580EB12B" w14:textId="53914CA2" w:rsidR="00B663F9" w:rsidRPr="00574BDE" w:rsidRDefault="00FD3B3B" w:rsidP="00574BDE">
      <w:pPr>
        <w:rPr>
          <w:sz w:val="22"/>
          <w:szCs w:val="22"/>
          <w:lang w:val="en-AU"/>
        </w:rPr>
      </w:pPr>
      <w:r>
        <w:rPr>
          <w:sz w:val="22"/>
          <w:szCs w:val="22"/>
          <w:lang w:val="en-AU"/>
        </w:rPr>
        <w:t xml:space="preserve">3.1 </w:t>
      </w:r>
      <w:r w:rsidR="00B663F9" w:rsidRPr="00574BDE">
        <w:rPr>
          <w:sz w:val="22"/>
          <w:szCs w:val="22"/>
          <w:lang w:val="en-AU"/>
        </w:rPr>
        <w:t>Has it limited your ability to work?</w:t>
      </w:r>
    </w:p>
    <w:p w14:paraId="5CA4F2D9" w14:textId="741AF57D" w:rsidR="00B663F9" w:rsidRPr="00574BDE" w:rsidRDefault="00FD3B3B" w:rsidP="00574BDE">
      <w:pPr>
        <w:rPr>
          <w:sz w:val="22"/>
          <w:szCs w:val="22"/>
          <w:lang w:val="en-AU"/>
        </w:rPr>
      </w:pPr>
      <w:r>
        <w:rPr>
          <w:sz w:val="22"/>
          <w:szCs w:val="22"/>
          <w:lang w:val="en-AU"/>
        </w:rPr>
        <w:t xml:space="preserve">3.2 </w:t>
      </w:r>
      <w:r w:rsidR="00B663F9" w:rsidRPr="00574BDE">
        <w:rPr>
          <w:sz w:val="22"/>
          <w:szCs w:val="22"/>
          <w:lang w:val="en-AU"/>
        </w:rPr>
        <w:t>To exercise?</w:t>
      </w:r>
    </w:p>
    <w:p w14:paraId="393EFA4A" w14:textId="4015CBE5" w:rsidR="00E93AC2" w:rsidRPr="00574BDE" w:rsidRDefault="00FD3B3B" w:rsidP="00574BDE">
      <w:pPr>
        <w:rPr>
          <w:sz w:val="22"/>
          <w:szCs w:val="22"/>
          <w:lang w:val="en-AU"/>
        </w:rPr>
      </w:pPr>
      <w:r>
        <w:rPr>
          <w:sz w:val="22"/>
          <w:szCs w:val="22"/>
          <w:lang w:val="en-AU"/>
        </w:rPr>
        <w:t xml:space="preserve">3.3 </w:t>
      </w:r>
      <w:r w:rsidR="00E93AC2" w:rsidRPr="00574BDE">
        <w:rPr>
          <w:sz w:val="22"/>
          <w:szCs w:val="22"/>
          <w:lang w:val="en-AU"/>
        </w:rPr>
        <w:t>To socialise?</w:t>
      </w:r>
    </w:p>
    <w:p w14:paraId="7BEEBA17" w14:textId="06E8B6E8" w:rsidR="00B663F9" w:rsidRPr="00574BDE" w:rsidRDefault="00FD3B3B" w:rsidP="00574BDE">
      <w:pPr>
        <w:rPr>
          <w:sz w:val="22"/>
          <w:szCs w:val="22"/>
          <w:lang w:val="en-AU"/>
        </w:rPr>
      </w:pPr>
      <w:r>
        <w:rPr>
          <w:sz w:val="22"/>
          <w:szCs w:val="22"/>
          <w:lang w:val="en-AU"/>
        </w:rPr>
        <w:t xml:space="preserve">3.4 </w:t>
      </w:r>
      <w:r w:rsidR="00B663F9" w:rsidRPr="00574BDE">
        <w:rPr>
          <w:sz w:val="22"/>
          <w:szCs w:val="22"/>
          <w:lang w:val="en-AU"/>
        </w:rPr>
        <w:t>If you have other children, does it affect your ability to care for them?</w:t>
      </w:r>
    </w:p>
    <w:p w14:paraId="6AECA3CD" w14:textId="77777777" w:rsidR="000C424A" w:rsidRPr="00574BDE" w:rsidRDefault="000C424A" w:rsidP="00574BDE">
      <w:pPr>
        <w:rPr>
          <w:sz w:val="22"/>
          <w:szCs w:val="22"/>
          <w:lang w:val="en-AU"/>
        </w:rPr>
      </w:pPr>
    </w:p>
    <w:p w14:paraId="3EB15A48" w14:textId="501C794D" w:rsidR="00320E6B" w:rsidRPr="00574BDE" w:rsidRDefault="00FD3B3B" w:rsidP="00574BDE">
      <w:pPr>
        <w:rPr>
          <w:sz w:val="22"/>
          <w:szCs w:val="22"/>
          <w:lang w:val="en-AU"/>
        </w:rPr>
      </w:pPr>
      <w:r>
        <w:rPr>
          <w:sz w:val="22"/>
          <w:szCs w:val="22"/>
          <w:lang w:val="en-AU"/>
        </w:rPr>
        <w:t xml:space="preserve">4. </w:t>
      </w:r>
      <w:r w:rsidR="00934D44" w:rsidRPr="00574BDE">
        <w:rPr>
          <w:sz w:val="22"/>
          <w:szCs w:val="22"/>
          <w:lang w:val="en-AU"/>
        </w:rPr>
        <w:t>D</w:t>
      </w:r>
      <w:r w:rsidR="0075757A" w:rsidRPr="00574BDE">
        <w:rPr>
          <w:sz w:val="22"/>
          <w:szCs w:val="22"/>
          <w:lang w:val="en-AU"/>
        </w:rPr>
        <w:t xml:space="preserve">o you think the problem with your </w:t>
      </w:r>
      <w:r w:rsidR="00934D44" w:rsidRPr="00574BDE">
        <w:rPr>
          <w:sz w:val="22"/>
          <w:szCs w:val="22"/>
          <w:lang w:val="en-AU"/>
        </w:rPr>
        <w:t xml:space="preserve">abdominal wall </w:t>
      </w:r>
      <w:r w:rsidR="000C424A" w:rsidRPr="00574BDE">
        <w:rPr>
          <w:sz w:val="22"/>
          <w:szCs w:val="22"/>
          <w:lang w:val="en-AU"/>
        </w:rPr>
        <w:t xml:space="preserve">has </w:t>
      </w:r>
      <w:r w:rsidR="00341EE2" w:rsidRPr="00574BDE">
        <w:rPr>
          <w:sz w:val="22"/>
          <w:szCs w:val="22"/>
          <w:lang w:val="en-AU"/>
        </w:rPr>
        <w:t xml:space="preserve">affected </w:t>
      </w:r>
      <w:r w:rsidR="00C765CC" w:rsidRPr="00574BDE">
        <w:rPr>
          <w:sz w:val="22"/>
          <w:szCs w:val="22"/>
          <w:lang w:val="en-AU"/>
        </w:rPr>
        <w:t>your confidence</w:t>
      </w:r>
      <w:r w:rsidR="0075757A" w:rsidRPr="00574BDE">
        <w:rPr>
          <w:sz w:val="22"/>
          <w:szCs w:val="22"/>
          <w:lang w:val="en-AU"/>
        </w:rPr>
        <w:t>?</w:t>
      </w:r>
    </w:p>
    <w:p w14:paraId="59039A0B" w14:textId="77777777" w:rsidR="0075757A" w:rsidRPr="00574BDE" w:rsidRDefault="0075757A" w:rsidP="00574BDE">
      <w:pPr>
        <w:rPr>
          <w:sz w:val="22"/>
          <w:szCs w:val="22"/>
          <w:lang w:val="en-AU"/>
        </w:rPr>
      </w:pPr>
      <w:r w:rsidRPr="00574BDE">
        <w:rPr>
          <w:sz w:val="22"/>
          <w:szCs w:val="22"/>
          <w:lang w:val="en-AU"/>
        </w:rPr>
        <w:t>Optional prompts:</w:t>
      </w:r>
    </w:p>
    <w:p w14:paraId="6F329F86" w14:textId="558F3DE4" w:rsidR="00341EE2" w:rsidRPr="00574BDE" w:rsidRDefault="00FD3B3B" w:rsidP="00574BDE">
      <w:pPr>
        <w:rPr>
          <w:sz w:val="22"/>
          <w:szCs w:val="22"/>
          <w:lang w:val="en-AU"/>
        </w:rPr>
      </w:pPr>
      <w:r>
        <w:rPr>
          <w:sz w:val="22"/>
          <w:szCs w:val="22"/>
          <w:lang w:val="en-AU"/>
        </w:rPr>
        <w:t xml:space="preserve">4.1 </w:t>
      </w:r>
      <w:r w:rsidR="000C424A" w:rsidRPr="00574BDE">
        <w:rPr>
          <w:sz w:val="22"/>
          <w:szCs w:val="22"/>
          <w:lang w:val="en-AU"/>
        </w:rPr>
        <w:t>Has it affected you in forming relationships</w:t>
      </w:r>
      <w:r w:rsidR="003C4139" w:rsidRPr="00574BDE">
        <w:rPr>
          <w:sz w:val="22"/>
          <w:szCs w:val="22"/>
          <w:lang w:val="en-AU"/>
        </w:rPr>
        <w:t>?</w:t>
      </w:r>
    </w:p>
    <w:p w14:paraId="2FC2C518" w14:textId="73087766" w:rsidR="000C424A" w:rsidRPr="00574BDE" w:rsidRDefault="00FD3B3B" w:rsidP="00574BDE">
      <w:pPr>
        <w:rPr>
          <w:sz w:val="22"/>
          <w:szCs w:val="22"/>
          <w:lang w:val="en-AU"/>
        </w:rPr>
      </w:pPr>
      <w:r>
        <w:rPr>
          <w:sz w:val="22"/>
          <w:szCs w:val="22"/>
          <w:lang w:val="en-AU"/>
        </w:rPr>
        <w:t xml:space="preserve">4.2 </w:t>
      </w:r>
      <w:r w:rsidR="00EC0D66">
        <w:rPr>
          <w:sz w:val="22"/>
          <w:szCs w:val="22"/>
          <w:lang w:val="en-AU"/>
        </w:rPr>
        <w:t>Are you in a relationship/</w:t>
      </w:r>
      <w:r w:rsidR="000C424A" w:rsidRPr="00574BDE">
        <w:rPr>
          <w:sz w:val="22"/>
          <w:szCs w:val="22"/>
          <w:lang w:val="en-AU"/>
        </w:rPr>
        <w:t xml:space="preserve">If you are in a relationship, do you think that your </w:t>
      </w:r>
      <w:r w:rsidR="00341EE2" w:rsidRPr="00574BDE">
        <w:rPr>
          <w:sz w:val="22"/>
          <w:szCs w:val="22"/>
          <w:lang w:val="en-AU"/>
        </w:rPr>
        <w:t>diastasis</w:t>
      </w:r>
      <w:r w:rsidR="000C424A" w:rsidRPr="00574BDE">
        <w:rPr>
          <w:sz w:val="22"/>
          <w:szCs w:val="22"/>
          <w:lang w:val="en-AU"/>
        </w:rPr>
        <w:t xml:space="preserve"> impacts on how you feel or act when you are intimate with your partner?</w:t>
      </w:r>
    </w:p>
    <w:p w14:paraId="349E6C3C" w14:textId="7E7BA41E" w:rsidR="000C424A" w:rsidRPr="00574BDE" w:rsidRDefault="00FD3B3B" w:rsidP="00574BDE">
      <w:pPr>
        <w:rPr>
          <w:sz w:val="22"/>
          <w:szCs w:val="22"/>
          <w:lang w:val="en-AU"/>
        </w:rPr>
      </w:pPr>
      <w:r>
        <w:rPr>
          <w:sz w:val="22"/>
          <w:szCs w:val="22"/>
          <w:lang w:val="en-AU"/>
        </w:rPr>
        <w:t xml:space="preserve">4.3 </w:t>
      </w:r>
      <w:r w:rsidR="000C424A" w:rsidRPr="00574BDE">
        <w:rPr>
          <w:sz w:val="22"/>
          <w:szCs w:val="22"/>
          <w:lang w:val="en-AU"/>
        </w:rPr>
        <w:t xml:space="preserve">Do you tend to try to hide your </w:t>
      </w:r>
      <w:r w:rsidR="00341EE2" w:rsidRPr="00574BDE">
        <w:rPr>
          <w:sz w:val="22"/>
          <w:szCs w:val="22"/>
          <w:lang w:val="en-AU"/>
        </w:rPr>
        <w:t>abdomen</w:t>
      </w:r>
      <w:r w:rsidR="000C424A" w:rsidRPr="00574BDE">
        <w:rPr>
          <w:sz w:val="22"/>
          <w:szCs w:val="22"/>
          <w:lang w:val="en-AU"/>
        </w:rPr>
        <w:t xml:space="preserve"> from your partner?</w:t>
      </w:r>
    </w:p>
    <w:p w14:paraId="0DA8B981" w14:textId="38008D37" w:rsidR="00E93AC2" w:rsidRPr="00574BDE" w:rsidRDefault="00EC0D66" w:rsidP="00574BDE">
      <w:pPr>
        <w:rPr>
          <w:sz w:val="22"/>
          <w:szCs w:val="22"/>
          <w:lang w:val="en-AU"/>
        </w:rPr>
      </w:pPr>
      <w:r>
        <w:rPr>
          <w:sz w:val="22"/>
          <w:szCs w:val="22"/>
          <w:lang w:val="en-AU"/>
        </w:rPr>
        <w:t xml:space="preserve">4.4 </w:t>
      </w:r>
      <w:r w:rsidR="00E93AC2" w:rsidRPr="00574BDE">
        <w:rPr>
          <w:sz w:val="22"/>
          <w:szCs w:val="22"/>
          <w:lang w:val="en-AU"/>
        </w:rPr>
        <w:t>Do you avoid looking at your-self in the mirror?</w:t>
      </w:r>
    </w:p>
    <w:p w14:paraId="52231377" w14:textId="77777777" w:rsidR="0075757A" w:rsidRPr="00574BDE" w:rsidRDefault="0075757A" w:rsidP="00574BDE">
      <w:pPr>
        <w:rPr>
          <w:sz w:val="22"/>
          <w:szCs w:val="22"/>
          <w:lang w:val="en-AU"/>
        </w:rPr>
      </w:pPr>
    </w:p>
    <w:p w14:paraId="26AE9014" w14:textId="4CA0D3E2" w:rsidR="0075757A" w:rsidRPr="00574BDE" w:rsidRDefault="00EC0D66" w:rsidP="00574BDE">
      <w:pPr>
        <w:rPr>
          <w:sz w:val="22"/>
          <w:szCs w:val="22"/>
          <w:lang w:val="en-AU"/>
        </w:rPr>
      </w:pPr>
      <w:r>
        <w:rPr>
          <w:sz w:val="22"/>
          <w:szCs w:val="22"/>
          <w:lang w:val="en-AU"/>
        </w:rPr>
        <w:t xml:space="preserve">5. </w:t>
      </w:r>
      <w:r w:rsidR="00341EE2" w:rsidRPr="00574BDE">
        <w:rPr>
          <w:sz w:val="22"/>
          <w:szCs w:val="22"/>
          <w:lang w:val="en-AU"/>
        </w:rPr>
        <w:t>Overall</w:t>
      </w:r>
      <w:r w:rsidR="002C0478" w:rsidRPr="00574BDE">
        <w:rPr>
          <w:sz w:val="22"/>
          <w:szCs w:val="22"/>
          <w:lang w:val="en-AU"/>
        </w:rPr>
        <w:t>,</w:t>
      </w:r>
      <w:r w:rsidR="00341EE2" w:rsidRPr="00574BDE">
        <w:rPr>
          <w:sz w:val="22"/>
          <w:szCs w:val="22"/>
          <w:lang w:val="en-AU"/>
        </w:rPr>
        <w:t xml:space="preserve"> do you think the problem with your abdominal wall has </w:t>
      </w:r>
      <w:r w:rsidR="00544A7E" w:rsidRPr="00574BDE">
        <w:rPr>
          <w:sz w:val="22"/>
          <w:szCs w:val="22"/>
          <w:lang w:val="en-AU"/>
        </w:rPr>
        <w:t xml:space="preserve">had much of an impact on </w:t>
      </w:r>
      <w:r w:rsidR="00341EE2" w:rsidRPr="00574BDE">
        <w:rPr>
          <w:sz w:val="22"/>
          <w:szCs w:val="22"/>
          <w:lang w:val="en-AU"/>
        </w:rPr>
        <w:t>your quality of life</w:t>
      </w:r>
      <w:r w:rsidR="0075757A" w:rsidRPr="00574BDE">
        <w:rPr>
          <w:sz w:val="22"/>
          <w:szCs w:val="22"/>
          <w:lang w:val="en-AU"/>
        </w:rPr>
        <w:t>?</w:t>
      </w:r>
    </w:p>
    <w:p w14:paraId="11DA0C8F" w14:textId="6FE55977" w:rsidR="0075757A" w:rsidRPr="00574BDE" w:rsidRDefault="0075757A" w:rsidP="00574BDE">
      <w:pPr>
        <w:rPr>
          <w:sz w:val="22"/>
          <w:szCs w:val="22"/>
          <w:lang w:val="en-AU"/>
        </w:rPr>
      </w:pPr>
      <w:r w:rsidRPr="00574BDE">
        <w:rPr>
          <w:sz w:val="22"/>
          <w:szCs w:val="22"/>
          <w:lang w:val="en-AU"/>
        </w:rPr>
        <w:t>Optional prompts:</w:t>
      </w:r>
    </w:p>
    <w:p w14:paraId="69BB52D5" w14:textId="0DBB97E1" w:rsidR="00C078CA" w:rsidRPr="00574BDE" w:rsidRDefault="00EC0D66" w:rsidP="00574BDE">
      <w:pPr>
        <w:rPr>
          <w:sz w:val="22"/>
          <w:szCs w:val="22"/>
          <w:lang w:val="en-AU"/>
        </w:rPr>
      </w:pPr>
      <w:r>
        <w:rPr>
          <w:sz w:val="22"/>
          <w:szCs w:val="22"/>
          <w:lang w:val="en-AU"/>
        </w:rPr>
        <w:t xml:space="preserve">5.1 </w:t>
      </w:r>
      <w:r w:rsidR="00C078CA" w:rsidRPr="00574BDE">
        <w:rPr>
          <w:sz w:val="22"/>
          <w:szCs w:val="22"/>
          <w:lang w:val="en-AU"/>
        </w:rPr>
        <w:t>Has it affected your mental health?</w:t>
      </w:r>
    </w:p>
    <w:p w14:paraId="5579333A" w14:textId="6E0F1F9D" w:rsidR="0075757A" w:rsidRPr="00574BDE" w:rsidRDefault="00EC0D66" w:rsidP="00574BDE">
      <w:pPr>
        <w:rPr>
          <w:sz w:val="22"/>
          <w:szCs w:val="22"/>
          <w:lang w:val="en-AU"/>
        </w:rPr>
      </w:pPr>
      <w:r>
        <w:rPr>
          <w:sz w:val="22"/>
          <w:szCs w:val="22"/>
          <w:lang w:val="en-AU"/>
        </w:rPr>
        <w:t xml:space="preserve">5.2 </w:t>
      </w:r>
      <w:r w:rsidR="00C078CA" w:rsidRPr="00574BDE">
        <w:rPr>
          <w:sz w:val="22"/>
          <w:szCs w:val="22"/>
          <w:lang w:val="en-AU"/>
        </w:rPr>
        <w:t>Have you sought any care for this?</w:t>
      </w:r>
    </w:p>
    <w:p w14:paraId="241272B7" w14:textId="77777777" w:rsidR="00701F07" w:rsidRPr="00574BDE" w:rsidRDefault="00701F07" w:rsidP="00574BDE">
      <w:pPr>
        <w:rPr>
          <w:sz w:val="22"/>
          <w:szCs w:val="22"/>
          <w:lang w:val="en-AU"/>
        </w:rPr>
      </w:pPr>
    </w:p>
    <w:p w14:paraId="0E34C1AF" w14:textId="77CC8502" w:rsidR="00B80EE8" w:rsidRPr="00574BDE" w:rsidRDefault="00EC0D66" w:rsidP="00574BDE">
      <w:pPr>
        <w:rPr>
          <w:sz w:val="22"/>
          <w:szCs w:val="22"/>
          <w:lang w:val="en-AU"/>
        </w:rPr>
      </w:pPr>
      <w:r>
        <w:rPr>
          <w:sz w:val="22"/>
          <w:szCs w:val="22"/>
          <w:lang w:val="en-AU"/>
        </w:rPr>
        <w:lastRenderedPageBreak/>
        <w:t xml:space="preserve">6. </w:t>
      </w:r>
      <w:r w:rsidR="00B80EE8" w:rsidRPr="00574BDE">
        <w:rPr>
          <w:sz w:val="22"/>
          <w:szCs w:val="22"/>
          <w:lang w:val="en-AU"/>
        </w:rPr>
        <w:t>Have you seen any health-care professionals about the condition</w:t>
      </w:r>
      <w:r w:rsidR="003E2B08" w:rsidRPr="00574BDE">
        <w:rPr>
          <w:sz w:val="22"/>
          <w:szCs w:val="22"/>
          <w:lang w:val="en-AU"/>
        </w:rPr>
        <w:t>?</w:t>
      </w:r>
    </w:p>
    <w:p w14:paraId="50FCD61F" w14:textId="77777777" w:rsidR="0075757A" w:rsidRPr="00574BDE" w:rsidRDefault="0075757A" w:rsidP="00574BDE">
      <w:pPr>
        <w:rPr>
          <w:sz w:val="22"/>
          <w:szCs w:val="22"/>
          <w:lang w:val="en-AU"/>
        </w:rPr>
      </w:pPr>
      <w:r w:rsidRPr="00574BDE">
        <w:rPr>
          <w:sz w:val="22"/>
          <w:szCs w:val="22"/>
          <w:lang w:val="en-AU"/>
        </w:rPr>
        <w:t>Optional prompts:</w:t>
      </w:r>
    </w:p>
    <w:p w14:paraId="7B65E946" w14:textId="6D1E9B28" w:rsidR="00B80EE8" w:rsidRPr="00574BDE" w:rsidRDefault="00EC0D66" w:rsidP="00574BDE">
      <w:pPr>
        <w:rPr>
          <w:sz w:val="22"/>
          <w:szCs w:val="22"/>
          <w:lang w:val="en-AU"/>
        </w:rPr>
      </w:pPr>
      <w:r>
        <w:rPr>
          <w:sz w:val="22"/>
          <w:szCs w:val="22"/>
          <w:lang w:val="en-AU"/>
        </w:rPr>
        <w:t xml:space="preserve">6.1 </w:t>
      </w:r>
      <w:r w:rsidR="00B80EE8" w:rsidRPr="00574BDE">
        <w:rPr>
          <w:sz w:val="22"/>
          <w:szCs w:val="22"/>
          <w:lang w:val="en-AU"/>
        </w:rPr>
        <w:t>Were they helpful? Were they knowledgeable?</w:t>
      </w:r>
    </w:p>
    <w:p w14:paraId="60C6D05F" w14:textId="65EA9707" w:rsidR="00B80EE8" w:rsidRPr="00574BDE" w:rsidRDefault="00EC0D66" w:rsidP="00574BDE">
      <w:pPr>
        <w:rPr>
          <w:sz w:val="22"/>
          <w:szCs w:val="22"/>
          <w:lang w:val="en-AU"/>
        </w:rPr>
      </w:pPr>
      <w:r>
        <w:rPr>
          <w:sz w:val="22"/>
          <w:szCs w:val="22"/>
          <w:lang w:val="en-AU"/>
        </w:rPr>
        <w:t xml:space="preserve">6.2 </w:t>
      </w:r>
      <w:r w:rsidR="00B80EE8" w:rsidRPr="00574BDE">
        <w:rPr>
          <w:sz w:val="22"/>
          <w:szCs w:val="22"/>
          <w:lang w:val="en-AU"/>
        </w:rPr>
        <w:t>What treatment options did you discuss?</w:t>
      </w:r>
    </w:p>
    <w:p w14:paraId="2C53864F" w14:textId="031F3F62" w:rsidR="00B80EE8" w:rsidRPr="00574BDE" w:rsidRDefault="00EC0D66" w:rsidP="00574BDE">
      <w:pPr>
        <w:rPr>
          <w:sz w:val="22"/>
          <w:szCs w:val="22"/>
          <w:lang w:val="en-AU"/>
        </w:rPr>
      </w:pPr>
      <w:r>
        <w:rPr>
          <w:sz w:val="22"/>
          <w:szCs w:val="22"/>
          <w:lang w:val="en-AU"/>
        </w:rPr>
        <w:t xml:space="preserve">6.3 </w:t>
      </w:r>
      <w:r w:rsidR="00B80EE8" w:rsidRPr="00574BDE">
        <w:rPr>
          <w:sz w:val="22"/>
          <w:szCs w:val="22"/>
          <w:lang w:val="en-AU"/>
        </w:rPr>
        <w:t>Overall, was it a positive or negative experience?</w:t>
      </w:r>
    </w:p>
    <w:p w14:paraId="26B6ED10" w14:textId="7FB79BA6" w:rsidR="00993C92" w:rsidRPr="00574BDE" w:rsidRDefault="00EC0D66" w:rsidP="00574BDE">
      <w:pPr>
        <w:rPr>
          <w:sz w:val="22"/>
          <w:szCs w:val="22"/>
          <w:lang w:val="en-AU"/>
        </w:rPr>
      </w:pPr>
      <w:r>
        <w:rPr>
          <w:sz w:val="22"/>
          <w:szCs w:val="22"/>
          <w:lang w:val="en-AU"/>
        </w:rPr>
        <w:t xml:space="preserve">6.4 </w:t>
      </w:r>
      <w:r w:rsidR="00B80EE8" w:rsidRPr="00574BDE">
        <w:rPr>
          <w:sz w:val="22"/>
          <w:szCs w:val="22"/>
          <w:lang w:val="en-AU"/>
        </w:rPr>
        <w:t>Are there any barriers to implementing their care-plan?</w:t>
      </w:r>
    </w:p>
    <w:p w14:paraId="24EAC084" w14:textId="77777777" w:rsidR="00FB4734" w:rsidRPr="00574BDE" w:rsidRDefault="00FB4734" w:rsidP="00574BDE">
      <w:pPr>
        <w:rPr>
          <w:sz w:val="22"/>
          <w:szCs w:val="22"/>
          <w:lang w:val="en-AU"/>
        </w:rPr>
      </w:pPr>
    </w:p>
    <w:p w14:paraId="168A1A9B" w14:textId="5719CFC0" w:rsidR="00993C92" w:rsidRPr="00574BDE" w:rsidRDefault="00EC0D66" w:rsidP="00574BDE">
      <w:pPr>
        <w:rPr>
          <w:sz w:val="22"/>
          <w:szCs w:val="22"/>
          <w:lang w:val="en-AU"/>
        </w:rPr>
      </w:pPr>
      <w:r>
        <w:rPr>
          <w:sz w:val="22"/>
          <w:szCs w:val="22"/>
          <w:lang w:val="en-AU"/>
        </w:rPr>
        <w:t xml:space="preserve">7. </w:t>
      </w:r>
      <w:r w:rsidR="00993C92" w:rsidRPr="00574BDE">
        <w:rPr>
          <w:sz w:val="22"/>
          <w:szCs w:val="22"/>
          <w:lang w:val="en-AU"/>
        </w:rPr>
        <w:t>Have you participated in any treatment options?</w:t>
      </w:r>
    </w:p>
    <w:p w14:paraId="4B2B724B" w14:textId="77777777" w:rsidR="00993C92" w:rsidRPr="00574BDE" w:rsidRDefault="00993C92" w:rsidP="00574BDE">
      <w:pPr>
        <w:rPr>
          <w:sz w:val="22"/>
          <w:szCs w:val="22"/>
          <w:lang w:val="en-AU"/>
        </w:rPr>
      </w:pPr>
      <w:r w:rsidRPr="00574BDE">
        <w:rPr>
          <w:sz w:val="22"/>
          <w:szCs w:val="22"/>
          <w:lang w:val="en-AU"/>
        </w:rPr>
        <w:t>Optional prompts:</w:t>
      </w:r>
    </w:p>
    <w:p w14:paraId="0EF558C8" w14:textId="70D98949" w:rsidR="00993C92" w:rsidRPr="00574BDE" w:rsidRDefault="00EC0D66" w:rsidP="00574BDE">
      <w:pPr>
        <w:rPr>
          <w:sz w:val="22"/>
          <w:szCs w:val="22"/>
          <w:lang w:val="en-AU"/>
        </w:rPr>
      </w:pPr>
      <w:r>
        <w:rPr>
          <w:sz w:val="22"/>
          <w:szCs w:val="22"/>
          <w:lang w:val="en-AU"/>
        </w:rPr>
        <w:t xml:space="preserve">7.1 </w:t>
      </w:r>
      <w:r w:rsidR="00993C92" w:rsidRPr="00574BDE">
        <w:rPr>
          <w:sz w:val="22"/>
          <w:szCs w:val="22"/>
          <w:lang w:val="en-AU"/>
        </w:rPr>
        <w:t>Were they effective?</w:t>
      </w:r>
    </w:p>
    <w:p w14:paraId="68C2B00E" w14:textId="26547FB6" w:rsidR="00993C92" w:rsidRPr="00574BDE" w:rsidRDefault="00EC0D66" w:rsidP="00574BDE">
      <w:pPr>
        <w:rPr>
          <w:sz w:val="22"/>
          <w:szCs w:val="22"/>
          <w:lang w:val="en-AU"/>
        </w:rPr>
      </w:pPr>
      <w:r>
        <w:rPr>
          <w:sz w:val="22"/>
          <w:szCs w:val="22"/>
          <w:lang w:val="en-AU"/>
        </w:rPr>
        <w:t xml:space="preserve">7.2 </w:t>
      </w:r>
      <w:r w:rsidR="00FB4734" w:rsidRPr="00574BDE">
        <w:rPr>
          <w:sz w:val="22"/>
          <w:szCs w:val="22"/>
          <w:lang w:val="en-AU"/>
        </w:rPr>
        <w:t>Were they costly?</w:t>
      </w:r>
    </w:p>
    <w:p w14:paraId="14CFFC58" w14:textId="77777777" w:rsidR="0075757A" w:rsidRPr="00574BDE" w:rsidRDefault="0075757A" w:rsidP="00574BDE">
      <w:pPr>
        <w:rPr>
          <w:sz w:val="22"/>
          <w:szCs w:val="22"/>
          <w:lang w:val="en-AU"/>
        </w:rPr>
      </w:pPr>
    </w:p>
    <w:p w14:paraId="0BF443EF" w14:textId="787CA607" w:rsidR="00B80EE8" w:rsidRPr="00574BDE" w:rsidRDefault="00EC0D66" w:rsidP="00574BDE">
      <w:pPr>
        <w:rPr>
          <w:sz w:val="22"/>
          <w:szCs w:val="22"/>
          <w:lang w:val="en-AU"/>
        </w:rPr>
      </w:pPr>
      <w:r>
        <w:rPr>
          <w:sz w:val="22"/>
          <w:szCs w:val="22"/>
          <w:lang w:val="en-AU"/>
        </w:rPr>
        <w:t xml:space="preserve">8. </w:t>
      </w:r>
      <w:r w:rsidR="00B80EE8" w:rsidRPr="00574BDE">
        <w:rPr>
          <w:sz w:val="22"/>
          <w:szCs w:val="22"/>
          <w:lang w:val="en-AU"/>
        </w:rPr>
        <w:t>Do you know other women with this condition?</w:t>
      </w:r>
    </w:p>
    <w:p w14:paraId="338D5A37" w14:textId="77777777" w:rsidR="0075757A" w:rsidRPr="00574BDE" w:rsidRDefault="0075757A" w:rsidP="00574BDE">
      <w:pPr>
        <w:rPr>
          <w:sz w:val="22"/>
          <w:szCs w:val="22"/>
          <w:lang w:val="en-AU"/>
        </w:rPr>
      </w:pPr>
      <w:r w:rsidRPr="00574BDE">
        <w:rPr>
          <w:sz w:val="22"/>
          <w:szCs w:val="22"/>
          <w:lang w:val="en-AU"/>
        </w:rPr>
        <w:t>Optional prompts:</w:t>
      </w:r>
    </w:p>
    <w:p w14:paraId="39557CF6" w14:textId="5A9255B3" w:rsidR="00A64C64" w:rsidRPr="00574BDE" w:rsidRDefault="00EC0D66" w:rsidP="00574BDE">
      <w:pPr>
        <w:rPr>
          <w:sz w:val="22"/>
          <w:szCs w:val="22"/>
          <w:lang w:val="en-AU"/>
        </w:rPr>
      </w:pPr>
      <w:r>
        <w:rPr>
          <w:sz w:val="22"/>
          <w:szCs w:val="22"/>
          <w:lang w:val="en-AU"/>
        </w:rPr>
        <w:t xml:space="preserve">8.1 </w:t>
      </w:r>
      <w:r w:rsidR="00A64C64" w:rsidRPr="00574BDE">
        <w:rPr>
          <w:sz w:val="22"/>
          <w:szCs w:val="22"/>
          <w:lang w:val="en-AU"/>
        </w:rPr>
        <w:t>Have they been supportive?</w:t>
      </w:r>
    </w:p>
    <w:p w14:paraId="1F222CE9" w14:textId="5A936AAD" w:rsidR="00A64C64" w:rsidRPr="00574BDE" w:rsidRDefault="00EC0D66" w:rsidP="00574BDE">
      <w:pPr>
        <w:rPr>
          <w:sz w:val="22"/>
          <w:szCs w:val="22"/>
          <w:lang w:val="en-AU"/>
        </w:rPr>
      </w:pPr>
      <w:r>
        <w:rPr>
          <w:sz w:val="22"/>
          <w:szCs w:val="22"/>
          <w:lang w:val="en-AU"/>
        </w:rPr>
        <w:t xml:space="preserve">8.2 </w:t>
      </w:r>
      <w:r w:rsidR="00A64C64" w:rsidRPr="00574BDE">
        <w:rPr>
          <w:sz w:val="22"/>
          <w:szCs w:val="22"/>
          <w:lang w:val="en-AU"/>
        </w:rPr>
        <w:t>Are they informative?</w:t>
      </w:r>
    </w:p>
    <w:p w14:paraId="0AB775DE" w14:textId="787C7A8E" w:rsidR="00A64C64" w:rsidRPr="00574BDE" w:rsidRDefault="00EC0D66" w:rsidP="00574BDE">
      <w:pPr>
        <w:rPr>
          <w:sz w:val="22"/>
          <w:szCs w:val="22"/>
          <w:lang w:val="en-AU"/>
        </w:rPr>
      </w:pPr>
      <w:r>
        <w:rPr>
          <w:sz w:val="22"/>
          <w:szCs w:val="22"/>
          <w:lang w:val="en-AU"/>
        </w:rPr>
        <w:t xml:space="preserve">8.3 </w:t>
      </w:r>
      <w:r w:rsidR="00A64C64" w:rsidRPr="00574BDE">
        <w:rPr>
          <w:sz w:val="22"/>
          <w:szCs w:val="22"/>
          <w:lang w:val="en-AU"/>
        </w:rPr>
        <w:t>What information resources have you used to learn more about rectus diastasis?</w:t>
      </w:r>
    </w:p>
    <w:p w14:paraId="51DB07F9" w14:textId="77777777" w:rsidR="00A64C64" w:rsidRPr="00574BDE" w:rsidRDefault="00A64C64" w:rsidP="00574BDE">
      <w:pPr>
        <w:rPr>
          <w:sz w:val="22"/>
          <w:szCs w:val="22"/>
          <w:lang w:val="en-AU"/>
        </w:rPr>
      </w:pPr>
    </w:p>
    <w:p w14:paraId="4EFBB75F" w14:textId="534714DE" w:rsidR="00D82A1F" w:rsidRPr="00574BDE" w:rsidRDefault="00EC0D66" w:rsidP="00574BDE">
      <w:pPr>
        <w:rPr>
          <w:sz w:val="22"/>
          <w:szCs w:val="22"/>
          <w:lang w:val="en-AU"/>
        </w:rPr>
      </w:pPr>
      <w:r>
        <w:rPr>
          <w:sz w:val="22"/>
          <w:szCs w:val="22"/>
          <w:lang w:val="en-AU"/>
        </w:rPr>
        <w:t xml:space="preserve">9. </w:t>
      </w:r>
      <w:r w:rsidR="00A64C64" w:rsidRPr="00574BDE">
        <w:rPr>
          <w:sz w:val="22"/>
          <w:szCs w:val="22"/>
          <w:lang w:val="en-AU"/>
        </w:rPr>
        <w:t xml:space="preserve">Do you </w:t>
      </w:r>
      <w:r w:rsidR="008842D2" w:rsidRPr="00574BDE">
        <w:rPr>
          <w:sz w:val="22"/>
          <w:szCs w:val="22"/>
          <w:lang w:val="en-AU"/>
        </w:rPr>
        <w:t xml:space="preserve">think </w:t>
      </w:r>
      <w:r w:rsidR="00A64C64" w:rsidRPr="00574BDE">
        <w:rPr>
          <w:sz w:val="22"/>
          <w:szCs w:val="22"/>
          <w:lang w:val="en-AU"/>
        </w:rPr>
        <w:t xml:space="preserve">that rectus diastasis is </w:t>
      </w:r>
      <w:r w:rsidR="00D82A1F" w:rsidRPr="00574BDE">
        <w:rPr>
          <w:sz w:val="22"/>
          <w:szCs w:val="22"/>
          <w:lang w:val="en-AU"/>
        </w:rPr>
        <w:t>recognised as a medical condition?</w:t>
      </w:r>
    </w:p>
    <w:p w14:paraId="325D0BC9" w14:textId="77777777" w:rsidR="0075757A" w:rsidRPr="00574BDE" w:rsidRDefault="0075757A" w:rsidP="00574BDE">
      <w:pPr>
        <w:rPr>
          <w:sz w:val="22"/>
          <w:szCs w:val="22"/>
          <w:lang w:val="en-AU"/>
        </w:rPr>
      </w:pPr>
      <w:r w:rsidRPr="00574BDE">
        <w:rPr>
          <w:sz w:val="22"/>
          <w:szCs w:val="22"/>
          <w:lang w:val="en-AU"/>
        </w:rPr>
        <w:t>Optional prompts:</w:t>
      </w:r>
    </w:p>
    <w:p w14:paraId="74C99F96" w14:textId="19FAF212" w:rsidR="00D82A1F" w:rsidRPr="00574BDE" w:rsidRDefault="00EC0D66" w:rsidP="00574BDE">
      <w:pPr>
        <w:rPr>
          <w:sz w:val="22"/>
          <w:szCs w:val="22"/>
          <w:lang w:val="en-AU"/>
        </w:rPr>
      </w:pPr>
      <w:r>
        <w:rPr>
          <w:sz w:val="22"/>
          <w:szCs w:val="22"/>
          <w:lang w:val="en-AU"/>
        </w:rPr>
        <w:t xml:space="preserve">9.1 </w:t>
      </w:r>
      <w:r w:rsidR="00D82A1F" w:rsidRPr="00574BDE">
        <w:rPr>
          <w:sz w:val="22"/>
          <w:szCs w:val="22"/>
          <w:lang w:val="en-AU"/>
        </w:rPr>
        <w:t xml:space="preserve">Do you </w:t>
      </w:r>
      <w:r w:rsidR="008842D2" w:rsidRPr="00574BDE">
        <w:rPr>
          <w:sz w:val="22"/>
          <w:szCs w:val="22"/>
          <w:lang w:val="en-AU"/>
        </w:rPr>
        <w:t xml:space="preserve">think </w:t>
      </w:r>
      <w:r w:rsidR="00D82A1F" w:rsidRPr="00574BDE">
        <w:rPr>
          <w:sz w:val="22"/>
          <w:szCs w:val="22"/>
          <w:lang w:val="en-AU"/>
        </w:rPr>
        <w:t xml:space="preserve">that </w:t>
      </w:r>
      <w:r w:rsidR="008842D2" w:rsidRPr="00574BDE">
        <w:rPr>
          <w:sz w:val="22"/>
          <w:szCs w:val="22"/>
          <w:lang w:val="en-AU"/>
        </w:rPr>
        <w:t xml:space="preserve">rectus diastasis </w:t>
      </w:r>
      <w:r w:rsidR="00ED00D3" w:rsidRPr="00574BDE">
        <w:rPr>
          <w:sz w:val="22"/>
          <w:szCs w:val="22"/>
          <w:lang w:val="en-AU"/>
        </w:rPr>
        <w:t xml:space="preserve">repair </w:t>
      </w:r>
      <w:r w:rsidR="00D82A1F" w:rsidRPr="00574BDE">
        <w:rPr>
          <w:sz w:val="22"/>
          <w:szCs w:val="22"/>
          <w:lang w:val="en-AU"/>
        </w:rPr>
        <w:t xml:space="preserve">is </w:t>
      </w:r>
      <w:r w:rsidR="00ED00D3" w:rsidRPr="00574BDE">
        <w:rPr>
          <w:sz w:val="22"/>
          <w:szCs w:val="22"/>
          <w:lang w:val="en-AU"/>
        </w:rPr>
        <w:t>recognised as a cosmetic procedure</w:t>
      </w:r>
      <w:r w:rsidR="00D82A1F" w:rsidRPr="00574BDE">
        <w:rPr>
          <w:sz w:val="22"/>
          <w:szCs w:val="22"/>
          <w:lang w:val="en-AU"/>
        </w:rPr>
        <w:t>?</w:t>
      </w:r>
    </w:p>
    <w:p w14:paraId="302477A6" w14:textId="4ED195F7" w:rsidR="00D5064F" w:rsidRPr="00574BDE" w:rsidRDefault="00EC0D66" w:rsidP="00574BDE">
      <w:pPr>
        <w:rPr>
          <w:sz w:val="22"/>
          <w:szCs w:val="22"/>
          <w:lang w:val="en-AU"/>
        </w:rPr>
      </w:pPr>
      <w:r>
        <w:rPr>
          <w:sz w:val="22"/>
          <w:szCs w:val="22"/>
          <w:lang w:val="en-AU"/>
        </w:rPr>
        <w:t xml:space="preserve">9.2 </w:t>
      </w:r>
      <w:r w:rsidR="00FE3A38" w:rsidRPr="00574BDE">
        <w:rPr>
          <w:sz w:val="22"/>
          <w:szCs w:val="22"/>
          <w:lang w:val="en-AU"/>
        </w:rPr>
        <w:t xml:space="preserve">What do you think </w:t>
      </w:r>
      <w:r w:rsidR="00D5064F" w:rsidRPr="00574BDE">
        <w:rPr>
          <w:sz w:val="22"/>
          <w:szCs w:val="22"/>
          <w:lang w:val="en-AU"/>
        </w:rPr>
        <w:t>about the treatment options available?</w:t>
      </w:r>
    </w:p>
    <w:p w14:paraId="02DD22E5" w14:textId="1D57DCC9" w:rsidR="00D5064F" w:rsidRPr="00574BDE" w:rsidRDefault="00EC0D66" w:rsidP="00574BDE">
      <w:pPr>
        <w:rPr>
          <w:sz w:val="22"/>
          <w:szCs w:val="22"/>
          <w:lang w:val="en-AU"/>
        </w:rPr>
      </w:pPr>
      <w:r>
        <w:rPr>
          <w:sz w:val="22"/>
          <w:szCs w:val="22"/>
          <w:lang w:val="en-AU"/>
        </w:rPr>
        <w:t xml:space="preserve">9.3 </w:t>
      </w:r>
      <w:r w:rsidR="00D5064F" w:rsidRPr="00574BDE">
        <w:rPr>
          <w:sz w:val="22"/>
          <w:szCs w:val="22"/>
          <w:lang w:val="en-AU"/>
        </w:rPr>
        <w:t xml:space="preserve">If you could change anything about how </w:t>
      </w:r>
      <w:r w:rsidR="00CF7B91" w:rsidRPr="00574BDE">
        <w:rPr>
          <w:sz w:val="22"/>
          <w:szCs w:val="22"/>
          <w:lang w:val="en-AU"/>
        </w:rPr>
        <w:t>it is</w:t>
      </w:r>
      <w:r w:rsidR="00D5064F" w:rsidRPr="00574BDE">
        <w:rPr>
          <w:sz w:val="22"/>
          <w:szCs w:val="22"/>
          <w:lang w:val="en-AU"/>
        </w:rPr>
        <w:t xml:space="preserve"> managed, what would it be?</w:t>
      </w:r>
    </w:p>
    <w:p w14:paraId="7295FA9F" w14:textId="77777777" w:rsidR="00D5064F" w:rsidRPr="00574BDE" w:rsidRDefault="00D5064F" w:rsidP="00574BDE">
      <w:pPr>
        <w:rPr>
          <w:sz w:val="22"/>
          <w:szCs w:val="22"/>
          <w:lang w:val="en-AU"/>
        </w:rPr>
      </w:pPr>
    </w:p>
    <w:p w14:paraId="524C005E" w14:textId="0E7EFABD" w:rsidR="0075757A" w:rsidRPr="00574BDE" w:rsidRDefault="00EC0D66" w:rsidP="00574BDE">
      <w:pPr>
        <w:rPr>
          <w:sz w:val="22"/>
          <w:szCs w:val="22"/>
          <w:lang w:val="en-AU"/>
        </w:rPr>
      </w:pPr>
      <w:r>
        <w:rPr>
          <w:sz w:val="22"/>
          <w:szCs w:val="22"/>
          <w:lang w:val="en-AU"/>
        </w:rPr>
        <w:t xml:space="preserve">10. </w:t>
      </w:r>
      <w:r w:rsidR="0075757A" w:rsidRPr="00574BDE">
        <w:rPr>
          <w:sz w:val="22"/>
          <w:szCs w:val="22"/>
          <w:lang w:val="en-AU"/>
        </w:rPr>
        <w:t>Is there anything else you would like to add that we have not covered today?</w:t>
      </w:r>
    </w:p>
    <w:p w14:paraId="48B6F023" w14:textId="77777777" w:rsidR="0075757A" w:rsidRPr="00574BDE" w:rsidRDefault="0075757A" w:rsidP="00574BDE">
      <w:pPr>
        <w:rPr>
          <w:sz w:val="22"/>
          <w:szCs w:val="22"/>
          <w:lang w:val="en-AU"/>
        </w:rPr>
      </w:pPr>
    </w:p>
    <w:p w14:paraId="21926333" w14:textId="1846DE2F" w:rsidR="00B7317D" w:rsidRPr="00574BDE" w:rsidRDefault="0075757A" w:rsidP="00574BDE">
      <w:pPr>
        <w:rPr>
          <w:sz w:val="22"/>
          <w:szCs w:val="22"/>
        </w:rPr>
      </w:pPr>
      <w:r w:rsidRPr="00574BDE">
        <w:rPr>
          <w:sz w:val="22"/>
          <w:szCs w:val="22"/>
          <w:lang w:val="en-AU"/>
        </w:rPr>
        <w:t xml:space="preserve">That is the end of the interview today. Thank you for agreeing to participate in this study. If you have any questions or concerns after you leave, please contact the research contact person, </w:t>
      </w:r>
      <w:r w:rsidR="00D5064F" w:rsidRPr="00574BDE">
        <w:rPr>
          <w:sz w:val="22"/>
          <w:szCs w:val="22"/>
          <w:lang w:val="en-AU"/>
        </w:rPr>
        <w:t>Dr Siobhan Fitzpatrick</w:t>
      </w:r>
      <w:r w:rsidRPr="00574BDE">
        <w:rPr>
          <w:sz w:val="22"/>
          <w:szCs w:val="22"/>
          <w:lang w:val="en-AU"/>
        </w:rPr>
        <w:t>, whose number or email you can find on the Participant Information Sheet.</w:t>
      </w:r>
    </w:p>
    <w:sectPr w:rsidR="00B7317D" w:rsidRPr="00574BDE" w:rsidSect="00D042A2">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AC8EA" w14:textId="77777777" w:rsidR="00BA23E4" w:rsidRDefault="00BA23E4" w:rsidP="00220DF4">
      <w:r>
        <w:separator/>
      </w:r>
    </w:p>
  </w:endnote>
  <w:endnote w:type="continuationSeparator" w:id="0">
    <w:p w14:paraId="763C0B7E" w14:textId="77777777" w:rsidR="00BA23E4" w:rsidRDefault="00BA23E4" w:rsidP="00220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6D601" w14:textId="77777777" w:rsidR="00EC0D66" w:rsidRDefault="00CF7B91" w:rsidP="008470F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8CBE0E" w14:textId="77777777" w:rsidR="00EC0D66" w:rsidRDefault="00EC0D66" w:rsidP="008D2E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173EC" w14:textId="13E91DF8" w:rsidR="00EC0D66" w:rsidRDefault="00CF7B91" w:rsidP="008470F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39C8F236" w14:textId="236D92C0" w:rsidR="00EC0D66" w:rsidRDefault="00CF7B91" w:rsidP="008D2E24">
    <w:pPr>
      <w:pStyle w:val="Footer"/>
      <w:ind w:right="360"/>
    </w:pPr>
    <w:r>
      <w:t>Question Guide – v</w:t>
    </w:r>
    <w:r w:rsidR="001C7DAB">
      <w:t>3</w:t>
    </w:r>
    <w:r>
      <w:t xml:space="preserve"> </w:t>
    </w:r>
    <w:r w:rsidR="001C7DAB">
      <w:t>29</w:t>
    </w:r>
    <w:r>
      <w:t>.0</w:t>
    </w:r>
    <w:r w:rsidR="00CF6B9E">
      <w:t>7</w:t>
    </w:r>
    <w:r>
      <w:t>.</w:t>
    </w:r>
    <w:r w:rsidR="00220DF4">
      <w:t>2021</w:t>
    </w:r>
  </w:p>
  <w:p w14:paraId="6D00E2C7" w14:textId="77777777" w:rsidR="00EC0D66" w:rsidRDefault="00EC0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07163" w14:textId="77777777" w:rsidR="00BA23E4" w:rsidRDefault="00BA23E4" w:rsidP="00220DF4">
      <w:r>
        <w:separator/>
      </w:r>
    </w:p>
  </w:footnote>
  <w:footnote w:type="continuationSeparator" w:id="0">
    <w:p w14:paraId="09F8470F" w14:textId="77777777" w:rsidR="00BA23E4" w:rsidRDefault="00BA23E4" w:rsidP="00220D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8740A" w14:textId="3DC59742" w:rsidR="00EC0D66" w:rsidRDefault="00EC0D66" w:rsidP="00762EEF">
    <w:pPr>
      <w:pStyle w:val="Header"/>
      <w:jc w:val="right"/>
    </w:pPr>
  </w:p>
  <w:p w14:paraId="29488843" w14:textId="77777777" w:rsidR="00EC0D66" w:rsidRDefault="00EC0D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B1E5B"/>
    <w:multiLevelType w:val="hybridMultilevel"/>
    <w:tmpl w:val="6CD812B0"/>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2AA40B9"/>
    <w:multiLevelType w:val="hybridMultilevel"/>
    <w:tmpl w:val="5F34B71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15910025"/>
    <w:multiLevelType w:val="hybridMultilevel"/>
    <w:tmpl w:val="8342124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193C50C4"/>
    <w:multiLevelType w:val="multilevel"/>
    <w:tmpl w:val="5D306EA6"/>
    <w:lvl w:ilvl="0">
      <w:start w:val="1"/>
      <w:numFmt w:val="decimal"/>
      <w:lvlText w:val="%1)"/>
      <w:lvlJc w:val="left"/>
      <w:pPr>
        <w:ind w:left="360" w:hanging="360"/>
      </w:p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lvl>
    <w:lvl w:ilvl="3">
      <w:start w:val="1"/>
      <w:numFmt w:val="bullet"/>
      <w:lvlText w:val="o"/>
      <w:lvlJc w:val="left"/>
      <w:pPr>
        <w:ind w:left="1440" w:hanging="360"/>
      </w:pPr>
      <w:rPr>
        <w:rFonts w:ascii="Courier New" w:hAnsi="Courier New" w:cs="Courier New" w:hint="default"/>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E682BB8"/>
    <w:multiLevelType w:val="hybridMultilevel"/>
    <w:tmpl w:val="9A8207E2"/>
    <w:lvl w:ilvl="0" w:tplc="E37A5B58">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46CC3250"/>
    <w:multiLevelType w:val="hybridMultilevel"/>
    <w:tmpl w:val="BEA2055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473F0248"/>
    <w:multiLevelType w:val="hybridMultilevel"/>
    <w:tmpl w:val="65A4E132"/>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4A514835"/>
    <w:multiLevelType w:val="hybridMultilevel"/>
    <w:tmpl w:val="93F490A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4D224D3A"/>
    <w:multiLevelType w:val="hybridMultilevel"/>
    <w:tmpl w:val="EB28EB64"/>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60FC71A2"/>
    <w:multiLevelType w:val="hybridMultilevel"/>
    <w:tmpl w:val="3334D98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792C6D40"/>
    <w:multiLevelType w:val="hybridMultilevel"/>
    <w:tmpl w:val="15E2FF1E"/>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581134489">
    <w:abstractNumId w:val="3"/>
  </w:num>
  <w:num w:numId="2" w16cid:durableId="1217428629">
    <w:abstractNumId w:val="10"/>
  </w:num>
  <w:num w:numId="3" w16cid:durableId="1193302571">
    <w:abstractNumId w:val="9"/>
  </w:num>
  <w:num w:numId="4" w16cid:durableId="1714307606">
    <w:abstractNumId w:val="7"/>
  </w:num>
  <w:num w:numId="5" w16cid:durableId="792869599">
    <w:abstractNumId w:val="1"/>
  </w:num>
  <w:num w:numId="6" w16cid:durableId="9533930">
    <w:abstractNumId w:val="2"/>
  </w:num>
  <w:num w:numId="7" w16cid:durableId="717434737">
    <w:abstractNumId w:val="6"/>
  </w:num>
  <w:num w:numId="8" w16cid:durableId="927425179">
    <w:abstractNumId w:val="0"/>
  </w:num>
  <w:num w:numId="9" w16cid:durableId="1918399262">
    <w:abstractNumId w:val="8"/>
  </w:num>
  <w:num w:numId="10" w16cid:durableId="331950390">
    <w:abstractNumId w:val="5"/>
  </w:num>
  <w:num w:numId="11" w16cid:durableId="6519550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57A"/>
    <w:rsid w:val="000662AC"/>
    <w:rsid w:val="000C424A"/>
    <w:rsid w:val="001C7DAB"/>
    <w:rsid w:val="001E33E9"/>
    <w:rsid w:val="00220DF4"/>
    <w:rsid w:val="002224EC"/>
    <w:rsid w:val="002643E5"/>
    <w:rsid w:val="002C0478"/>
    <w:rsid w:val="00307A2E"/>
    <w:rsid w:val="00320E6B"/>
    <w:rsid w:val="00341EE2"/>
    <w:rsid w:val="0035417D"/>
    <w:rsid w:val="003B5BDD"/>
    <w:rsid w:val="003C4139"/>
    <w:rsid w:val="003E2B08"/>
    <w:rsid w:val="00487188"/>
    <w:rsid w:val="005266B7"/>
    <w:rsid w:val="00544A7E"/>
    <w:rsid w:val="00574BDE"/>
    <w:rsid w:val="00590DF9"/>
    <w:rsid w:val="005937D8"/>
    <w:rsid w:val="006434BA"/>
    <w:rsid w:val="00701F07"/>
    <w:rsid w:val="0075757A"/>
    <w:rsid w:val="00762EEF"/>
    <w:rsid w:val="007D69D1"/>
    <w:rsid w:val="008842D2"/>
    <w:rsid w:val="00890F18"/>
    <w:rsid w:val="008D0357"/>
    <w:rsid w:val="008D24DF"/>
    <w:rsid w:val="008E1C4D"/>
    <w:rsid w:val="008E1F02"/>
    <w:rsid w:val="00902FA8"/>
    <w:rsid w:val="00916E63"/>
    <w:rsid w:val="00934D44"/>
    <w:rsid w:val="0093734B"/>
    <w:rsid w:val="00993C92"/>
    <w:rsid w:val="009E1EB0"/>
    <w:rsid w:val="00A06F74"/>
    <w:rsid w:val="00A13D67"/>
    <w:rsid w:val="00A172EA"/>
    <w:rsid w:val="00A64C64"/>
    <w:rsid w:val="00A947DF"/>
    <w:rsid w:val="00AF4F95"/>
    <w:rsid w:val="00B2643B"/>
    <w:rsid w:val="00B663F9"/>
    <w:rsid w:val="00B7317D"/>
    <w:rsid w:val="00B80EE8"/>
    <w:rsid w:val="00B9281D"/>
    <w:rsid w:val="00BA23E4"/>
    <w:rsid w:val="00C078CA"/>
    <w:rsid w:val="00C7367F"/>
    <w:rsid w:val="00C765CC"/>
    <w:rsid w:val="00C84216"/>
    <w:rsid w:val="00C91D31"/>
    <w:rsid w:val="00CD1F41"/>
    <w:rsid w:val="00CF6B9E"/>
    <w:rsid w:val="00CF7B91"/>
    <w:rsid w:val="00D1495A"/>
    <w:rsid w:val="00D5064F"/>
    <w:rsid w:val="00D5452D"/>
    <w:rsid w:val="00D82A1F"/>
    <w:rsid w:val="00DC68A6"/>
    <w:rsid w:val="00DF25FA"/>
    <w:rsid w:val="00E370CA"/>
    <w:rsid w:val="00E7663A"/>
    <w:rsid w:val="00E93AC2"/>
    <w:rsid w:val="00EC0D66"/>
    <w:rsid w:val="00EC4A53"/>
    <w:rsid w:val="00ED00D3"/>
    <w:rsid w:val="00ED394A"/>
    <w:rsid w:val="00F84E8F"/>
    <w:rsid w:val="00FB4734"/>
    <w:rsid w:val="00FD3B3B"/>
    <w:rsid w:val="00FE3A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786D17C"/>
  <w15:chartTrackingRefBased/>
  <w15:docId w15:val="{AB42D18A-65EA-42DE-B6D2-12E6DEC15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57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757A"/>
    <w:pPr>
      <w:ind w:left="720"/>
      <w:contextualSpacing/>
    </w:pPr>
  </w:style>
  <w:style w:type="paragraph" w:styleId="Header">
    <w:name w:val="header"/>
    <w:basedOn w:val="Normal"/>
    <w:link w:val="HeaderChar"/>
    <w:uiPriority w:val="99"/>
    <w:unhideWhenUsed/>
    <w:rsid w:val="0075757A"/>
    <w:pPr>
      <w:tabs>
        <w:tab w:val="center" w:pos="4513"/>
        <w:tab w:val="right" w:pos="9026"/>
      </w:tabs>
    </w:pPr>
  </w:style>
  <w:style w:type="character" w:customStyle="1" w:styleId="HeaderChar">
    <w:name w:val="Header Char"/>
    <w:basedOn w:val="DefaultParagraphFont"/>
    <w:link w:val="Header"/>
    <w:uiPriority w:val="99"/>
    <w:rsid w:val="0075757A"/>
    <w:rPr>
      <w:sz w:val="24"/>
      <w:szCs w:val="24"/>
      <w:lang w:val="en-GB"/>
    </w:rPr>
  </w:style>
  <w:style w:type="paragraph" w:styleId="Footer">
    <w:name w:val="footer"/>
    <w:basedOn w:val="Normal"/>
    <w:link w:val="FooterChar"/>
    <w:uiPriority w:val="99"/>
    <w:unhideWhenUsed/>
    <w:rsid w:val="0075757A"/>
    <w:pPr>
      <w:tabs>
        <w:tab w:val="center" w:pos="4513"/>
        <w:tab w:val="right" w:pos="9026"/>
      </w:tabs>
    </w:pPr>
  </w:style>
  <w:style w:type="character" w:customStyle="1" w:styleId="FooterChar">
    <w:name w:val="Footer Char"/>
    <w:basedOn w:val="DefaultParagraphFont"/>
    <w:link w:val="Footer"/>
    <w:uiPriority w:val="99"/>
    <w:rsid w:val="0075757A"/>
    <w:rPr>
      <w:sz w:val="24"/>
      <w:szCs w:val="24"/>
      <w:lang w:val="en-GB"/>
    </w:rPr>
  </w:style>
  <w:style w:type="character" w:styleId="PageNumber">
    <w:name w:val="page number"/>
    <w:basedOn w:val="DefaultParagraphFont"/>
    <w:uiPriority w:val="99"/>
    <w:semiHidden/>
    <w:unhideWhenUsed/>
    <w:rsid w:val="007575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Fitzpatrick</dc:creator>
  <cp:keywords/>
  <dc:description/>
  <cp:lastModifiedBy>Siobhan Fitzpatrick</cp:lastModifiedBy>
  <cp:revision>2</cp:revision>
  <dcterms:created xsi:type="dcterms:W3CDTF">2023-12-22T07:51:00Z</dcterms:created>
  <dcterms:modified xsi:type="dcterms:W3CDTF">2023-12-22T07:51:00Z</dcterms:modified>
</cp:coreProperties>
</file>